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756F54" w14:textId="77777777" w:rsidR="00CE1581" w:rsidRDefault="00606F59" w:rsidP="00CE1581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Table 8</w:t>
      </w:r>
      <w:r w:rsidR="00CE1581">
        <w:rPr>
          <w:rFonts w:ascii="Times New Roman" w:hAnsi="Times New Roman" w:cs="Times New Roman"/>
          <w:b/>
          <w:sz w:val="22"/>
          <w:szCs w:val="22"/>
        </w:rPr>
        <w:t xml:space="preserve">: Comparison of the accuracies </w:t>
      </w:r>
      <w:r w:rsidR="00CE1581" w:rsidRPr="006D34E4">
        <w:rPr>
          <w:rFonts w:ascii="Times New Roman" w:hAnsi="Times New Roman" w:cs="Times New Roman"/>
          <w:b/>
          <w:sz w:val="22"/>
          <w:szCs w:val="22"/>
        </w:rPr>
        <w:t xml:space="preserve">of </w:t>
      </w:r>
      <w:r w:rsidR="00CE1581">
        <w:rPr>
          <w:rFonts w:ascii="Times New Roman" w:hAnsi="Times New Roman" w:cs="Times New Roman"/>
          <w:b/>
          <w:sz w:val="22"/>
          <w:szCs w:val="22"/>
        </w:rPr>
        <w:t xml:space="preserve">directly trained </w:t>
      </w:r>
      <w:r w:rsidR="00CE1581" w:rsidRPr="006D34E4">
        <w:rPr>
          <w:rFonts w:ascii="Times New Roman" w:hAnsi="Times New Roman" w:cs="Times New Roman"/>
          <w:b/>
          <w:sz w:val="22"/>
          <w:szCs w:val="22"/>
        </w:rPr>
        <w:t>ANN and PLS classif</w:t>
      </w:r>
      <w:r w:rsidR="00CE1581">
        <w:rPr>
          <w:rFonts w:ascii="Times New Roman" w:hAnsi="Times New Roman" w:cs="Times New Roman"/>
          <w:b/>
          <w:sz w:val="22"/>
          <w:szCs w:val="22"/>
        </w:rPr>
        <w:t xml:space="preserve">ication models on </w:t>
      </w:r>
      <w:r w:rsidR="00CE1581" w:rsidRPr="00CE1581">
        <w:rPr>
          <w:rFonts w:ascii="Times New Roman" w:hAnsi="Times New Roman" w:cs="Times New Roman"/>
          <w:b/>
          <w:i/>
          <w:sz w:val="22"/>
          <w:szCs w:val="22"/>
        </w:rPr>
        <w:t>Aedes aegypti</w:t>
      </w:r>
      <w:r w:rsidR="00CE1581">
        <w:rPr>
          <w:rFonts w:ascii="Times New Roman" w:hAnsi="Times New Roman" w:cs="Times New Roman"/>
          <w:b/>
          <w:sz w:val="22"/>
          <w:szCs w:val="22"/>
        </w:rPr>
        <w:t xml:space="preserve"> and </w:t>
      </w:r>
      <w:r w:rsidR="00CE1581" w:rsidRPr="00CE1581">
        <w:rPr>
          <w:rFonts w:ascii="Times New Roman" w:hAnsi="Times New Roman" w:cs="Times New Roman"/>
          <w:b/>
          <w:i/>
          <w:sz w:val="22"/>
          <w:szCs w:val="22"/>
        </w:rPr>
        <w:t>Aedes albopictus</w:t>
      </w:r>
      <w:r w:rsidR="00CE1581">
        <w:rPr>
          <w:rFonts w:ascii="Times New Roman" w:hAnsi="Times New Roman" w:cs="Times New Roman"/>
          <w:b/>
          <w:sz w:val="22"/>
          <w:szCs w:val="22"/>
        </w:rPr>
        <w:t xml:space="preserve"> in datasets from other published studies.</w:t>
      </w:r>
    </w:p>
    <w:p w14:paraId="6A46FB12" w14:textId="77777777" w:rsidR="00A54B33" w:rsidRDefault="00A54B33" w:rsidP="00CE1581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401AC232" w14:textId="77777777" w:rsidR="00A54B33" w:rsidRPr="00475CB2" w:rsidRDefault="00A54B33" w:rsidP="00CE1581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tbl>
      <w:tblPr>
        <w:tblStyle w:val="TableGrid"/>
        <w:tblW w:w="8228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8"/>
        <w:gridCol w:w="1559"/>
        <w:gridCol w:w="1317"/>
        <w:gridCol w:w="1276"/>
        <w:gridCol w:w="1276"/>
        <w:gridCol w:w="1172"/>
      </w:tblGrid>
      <w:tr w:rsidR="00CE1581" w:rsidRPr="003A4C1A" w14:paraId="1BC027FF" w14:textId="77777777" w:rsidTr="000B382D">
        <w:trPr>
          <w:jc w:val="center"/>
        </w:trPr>
        <w:tc>
          <w:tcPr>
            <w:tcW w:w="1628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023C9F65" w14:textId="77777777" w:rsidR="00CE1581" w:rsidRPr="003A4C1A" w:rsidRDefault="00CE1581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4C1A">
              <w:rPr>
                <w:rFonts w:ascii="Times New Roman" w:hAnsi="Times New Roman" w:cs="Times New Roman"/>
                <w:sz w:val="20"/>
                <w:szCs w:val="20"/>
              </w:rPr>
              <w:t>Dataset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6ABB89CE" w14:textId="77777777" w:rsidR="00CE1581" w:rsidRPr="003A4C1A" w:rsidRDefault="00CE1581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4C1A">
              <w:rPr>
                <w:rFonts w:ascii="Times New Roman" w:hAnsi="Times New Roman" w:cs="Times New Roman"/>
                <w:sz w:val="20"/>
                <w:szCs w:val="20"/>
              </w:rPr>
              <w:t xml:space="preserve">Metric </w:t>
            </w:r>
          </w:p>
        </w:tc>
        <w:tc>
          <w:tcPr>
            <w:tcW w:w="2593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37A292CF" w14:textId="77777777" w:rsidR="00CE1581" w:rsidRPr="003A4C1A" w:rsidRDefault="00CE1581" w:rsidP="00842D8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C1A">
              <w:rPr>
                <w:rFonts w:ascii="Times New Roman" w:hAnsi="Times New Roman" w:cs="Times New Roman"/>
                <w:sz w:val="20"/>
                <w:szCs w:val="20"/>
              </w:rPr>
              <w:t>Model architecture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72E6DA0D" w14:textId="77777777" w:rsidR="00CE1581" w:rsidRPr="003A4C1A" w:rsidRDefault="00CE1581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4C1A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  <w:p w14:paraId="1D48102C" w14:textId="77777777" w:rsidR="00CE1581" w:rsidRPr="003A4C1A" w:rsidRDefault="00CE1581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4C1A">
              <w:rPr>
                <w:rFonts w:ascii="Times New Roman" w:hAnsi="Times New Roman" w:cs="Times New Roman"/>
                <w:sz w:val="20"/>
                <w:szCs w:val="20"/>
              </w:rPr>
              <w:t>(two-tail)</w:t>
            </w:r>
          </w:p>
        </w:tc>
        <w:tc>
          <w:tcPr>
            <w:tcW w:w="1172" w:type="dxa"/>
            <w:vMerge w:val="restart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70A12DBD" w14:textId="77777777" w:rsidR="00CE1581" w:rsidRPr="003A4C1A" w:rsidRDefault="00CE1581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4C1A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  <w:p w14:paraId="7264AFFB" w14:textId="77777777" w:rsidR="00CE1581" w:rsidRPr="003A4C1A" w:rsidRDefault="00CE1581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4C1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bookmarkStart w:id="0" w:name="_GoBack"/>
            <w:bookmarkEnd w:id="0"/>
            <w:r w:rsidRPr="003A4C1A">
              <w:rPr>
                <w:rFonts w:ascii="Times New Roman" w:hAnsi="Times New Roman" w:cs="Times New Roman"/>
                <w:sz w:val="20"/>
                <w:szCs w:val="20"/>
              </w:rPr>
              <w:t>one-tail)</w:t>
            </w:r>
          </w:p>
        </w:tc>
      </w:tr>
      <w:tr w:rsidR="00CE1581" w:rsidRPr="003A4C1A" w14:paraId="205BCB4C" w14:textId="77777777" w:rsidTr="000B382D">
        <w:trPr>
          <w:jc w:val="center"/>
        </w:trPr>
        <w:tc>
          <w:tcPr>
            <w:tcW w:w="1628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35CB2632" w14:textId="77777777" w:rsidR="00CE1581" w:rsidRPr="003A4C1A" w:rsidRDefault="00CE1581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</w:tcPr>
          <w:p w14:paraId="4D852DB8" w14:textId="77777777" w:rsidR="00CE1581" w:rsidRPr="003A4C1A" w:rsidRDefault="00CE1581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0937D8B8" w14:textId="77777777" w:rsidR="00CE1581" w:rsidRPr="003A4C1A" w:rsidRDefault="00CE1581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4C1A">
              <w:rPr>
                <w:rFonts w:ascii="Times New Roman" w:hAnsi="Times New Roman" w:cs="Times New Roman"/>
                <w:sz w:val="20"/>
                <w:szCs w:val="20"/>
              </w:rPr>
              <w:t>PL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E81BB66" w14:textId="77777777" w:rsidR="00CE1581" w:rsidRPr="003A4C1A" w:rsidRDefault="00CE1581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4C1A">
              <w:rPr>
                <w:rFonts w:ascii="Times New Roman" w:hAnsi="Times New Roman" w:cs="Times New Roman"/>
                <w:sz w:val="20"/>
                <w:szCs w:val="20"/>
              </w:rPr>
              <w:t>ANN</w:t>
            </w:r>
          </w:p>
        </w:tc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1FF0682" w14:textId="77777777" w:rsidR="00CE1581" w:rsidRPr="003A4C1A" w:rsidRDefault="00CE1581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FA96384" w14:textId="77777777" w:rsidR="00CE1581" w:rsidRPr="003A4C1A" w:rsidRDefault="00CE1581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1581" w:rsidRPr="003A4C1A" w14:paraId="33C8D4C1" w14:textId="77777777" w:rsidTr="000B382D">
        <w:trPr>
          <w:jc w:val="center"/>
        </w:trPr>
        <w:tc>
          <w:tcPr>
            <w:tcW w:w="1628" w:type="dxa"/>
            <w:vMerge w:val="restart"/>
            <w:tcBorders>
              <w:top w:val="single" w:sz="4" w:space="0" w:color="auto"/>
              <w:left w:val="nil"/>
              <w:bottom w:val="nil"/>
            </w:tcBorders>
          </w:tcPr>
          <w:p w14:paraId="7C92DE53" w14:textId="77777777" w:rsidR="00CE1581" w:rsidRPr="00215244" w:rsidRDefault="00CE1581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244">
              <w:rPr>
                <w:rFonts w:ascii="Times New Roman" w:hAnsi="Times New Roman" w:cs="Times New Roman"/>
                <w:sz w:val="20"/>
                <w:szCs w:val="20"/>
              </w:rPr>
              <w:t>DS9</w:t>
            </w:r>
          </w:p>
          <w:p w14:paraId="29680D71" w14:textId="674F1C66" w:rsidR="00CE1581" w:rsidRPr="00215244" w:rsidRDefault="00662B55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E1581" w:rsidRPr="00215244">
              <w:rPr>
                <w:rFonts w:ascii="Times New Roman" w:hAnsi="Times New Roman" w:cs="Times New Roman"/>
                <w:sz w:val="20"/>
                <w:szCs w:val="20"/>
              </w:rPr>
              <w:t>N = 3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17D8621F" w14:textId="77777777" w:rsidR="00CE1581" w:rsidRPr="00215244" w:rsidRDefault="00CE1581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244">
              <w:rPr>
                <w:rFonts w:ascii="Times New Roman" w:hAnsi="Times New Roman" w:cs="Times New Roman"/>
                <w:sz w:val="20"/>
                <w:szCs w:val="20"/>
              </w:rPr>
              <w:t>Accuracy (%)</w:t>
            </w:r>
          </w:p>
        </w:tc>
        <w:tc>
          <w:tcPr>
            <w:tcW w:w="1317" w:type="dxa"/>
            <w:tcBorders>
              <w:top w:val="single" w:sz="4" w:space="0" w:color="auto"/>
              <w:bottom w:val="nil"/>
            </w:tcBorders>
          </w:tcPr>
          <w:p w14:paraId="63391055" w14:textId="77777777" w:rsidR="00CE1581" w:rsidRPr="00215244" w:rsidRDefault="00CE1581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244">
              <w:rPr>
                <w:rFonts w:ascii="Times New Roman" w:hAnsi="Times New Roman" w:cs="Times New Roman"/>
                <w:sz w:val="20"/>
                <w:szCs w:val="20"/>
              </w:rPr>
              <w:t xml:space="preserve">86.9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215244">
              <w:rPr>
                <w:rFonts w:ascii="Times New Roman" w:hAnsi="Times New Roman" w:cs="Times New Roman"/>
                <w:sz w:val="20"/>
                <w:szCs w:val="20"/>
              </w:rPr>
              <w:t xml:space="preserve"> 2.8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F347B40" w14:textId="0E2D9EEC" w:rsidR="00CE1581" w:rsidRPr="003A4C1A" w:rsidRDefault="00842D8A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2.4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215244">
              <w:rPr>
                <w:rFonts w:ascii="Times New Roman" w:hAnsi="Times New Roman" w:cs="Times New Roman"/>
                <w:sz w:val="20"/>
                <w:szCs w:val="20"/>
              </w:rPr>
              <w:t xml:space="preserve"> 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3B690F15" w14:textId="6417ABE5" w:rsidR="00CE1581" w:rsidRPr="003A4C1A" w:rsidRDefault="00842D8A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172" w:type="dxa"/>
            <w:tcBorders>
              <w:top w:val="single" w:sz="4" w:space="0" w:color="auto"/>
              <w:bottom w:val="nil"/>
              <w:right w:val="nil"/>
            </w:tcBorders>
          </w:tcPr>
          <w:p w14:paraId="48746162" w14:textId="7B2A52A5" w:rsidR="00CE1581" w:rsidRPr="003A4C1A" w:rsidRDefault="00842D8A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CE1581" w:rsidRPr="003A4C1A" w14:paraId="60D757FD" w14:textId="77777777" w:rsidTr="000B382D">
        <w:trPr>
          <w:jc w:val="center"/>
        </w:trPr>
        <w:tc>
          <w:tcPr>
            <w:tcW w:w="1628" w:type="dxa"/>
            <w:vMerge/>
            <w:tcBorders>
              <w:top w:val="nil"/>
              <w:left w:val="nil"/>
              <w:bottom w:val="nil"/>
            </w:tcBorders>
          </w:tcPr>
          <w:p w14:paraId="3A96B606" w14:textId="77777777" w:rsidR="00CE1581" w:rsidRPr="00215244" w:rsidRDefault="00CE1581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2D1C9B7" w14:textId="77777777" w:rsidR="00CE1581" w:rsidRPr="00215244" w:rsidRDefault="00CE1581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244">
              <w:rPr>
                <w:rFonts w:ascii="Times New Roman" w:hAnsi="Times New Roman" w:cs="Times New Roman"/>
                <w:sz w:val="20"/>
                <w:szCs w:val="20"/>
              </w:rPr>
              <w:t>Sensitivity (%)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05343A8A" w14:textId="77777777" w:rsidR="00CE1581" w:rsidRPr="00215244" w:rsidRDefault="00CE1581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244">
              <w:rPr>
                <w:rFonts w:ascii="Times New Roman" w:hAnsi="Times New Roman" w:cs="Times New Roman"/>
                <w:sz w:val="20"/>
                <w:szCs w:val="20"/>
              </w:rPr>
              <w:t xml:space="preserve">93.3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215244">
              <w:rPr>
                <w:rFonts w:ascii="Times New Roman" w:hAnsi="Times New Roman" w:cs="Times New Roman"/>
                <w:sz w:val="20"/>
                <w:szCs w:val="20"/>
              </w:rPr>
              <w:t xml:space="preserve"> 4.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FB6776E" w14:textId="2BB1EE82" w:rsidR="00CE1581" w:rsidRPr="003A4C1A" w:rsidRDefault="00842D8A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5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 ±</m:t>
              </m:r>
            </m:oMath>
            <w:r w:rsidRPr="00215244">
              <w:rPr>
                <w:rFonts w:ascii="Times New Roman" w:hAnsi="Times New Roman" w:cs="Times New Roman"/>
                <w:sz w:val="20"/>
                <w:szCs w:val="20"/>
              </w:rPr>
              <w:t xml:space="preserve"> 2.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61092BF" w14:textId="21B177B5" w:rsidR="00CE1581" w:rsidRPr="003A4C1A" w:rsidRDefault="00842D8A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172" w:type="dxa"/>
            <w:tcBorders>
              <w:top w:val="nil"/>
              <w:bottom w:val="nil"/>
              <w:right w:val="nil"/>
            </w:tcBorders>
          </w:tcPr>
          <w:p w14:paraId="54DA96C8" w14:textId="304A26A8" w:rsidR="00CE1581" w:rsidRPr="003A4C1A" w:rsidRDefault="00842D8A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</w:tr>
      <w:tr w:rsidR="00CE1581" w:rsidRPr="003A4C1A" w14:paraId="26108523" w14:textId="77777777" w:rsidTr="000B382D">
        <w:trPr>
          <w:jc w:val="center"/>
        </w:trPr>
        <w:tc>
          <w:tcPr>
            <w:tcW w:w="1628" w:type="dxa"/>
            <w:vMerge/>
            <w:tcBorders>
              <w:top w:val="nil"/>
              <w:left w:val="nil"/>
              <w:bottom w:val="nil"/>
            </w:tcBorders>
          </w:tcPr>
          <w:p w14:paraId="40575CE0" w14:textId="77777777" w:rsidR="00CE1581" w:rsidRPr="00215244" w:rsidRDefault="00CE1581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292E0A7" w14:textId="77777777" w:rsidR="00CE1581" w:rsidRPr="00215244" w:rsidRDefault="00CE1581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244">
              <w:rPr>
                <w:rFonts w:ascii="Times New Roman" w:hAnsi="Times New Roman" w:cs="Times New Roman"/>
                <w:sz w:val="20"/>
                <w:szCs w:val="20"/>
              </w:rPr>
              <w:t>Specificity (%)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07C15A5C" w14:textId="77777777" w:rsidR="00CE1581" w:rsidRPr="00215244" w:rsidRDefault="00CE1581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244">
              <w:rPr>
                <w:rFonts w:ascii="Times New Roman" w:hAnsi="Times New Roman" w:cs="Times New Roman"/>
                <w:sz w:val="20"/>
                <w:szCs w:val="20"/>
              </w:rPr>
              <w:t>82.3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 ±</m:t>
              </m:r>
            </m:oMath>
            <w:r w:rsidRPr="00215244">
              <w:rPr>
                <w:rFonts w:ascii="Times New Roman" w:hAnsi="Times New Roman" w:cs="Times New Roman"/>
                <w:sz w:val="20"/>
                <w:szCs w:val="20"/>
              </w:rPr>
              <w:t xml:space="preserve"> 2.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FB44049" w14:textId="60D37810" w:rsidR="00CE1581" w:rsidRPr="003A4C1A" w:rsidRDefault="00842D8A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8.9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  <w:r w:rsidRPr="0021524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112E139" w14:textId="27B9D4F2" w:rsidR="00CE1581" w:rsidRPr="003A4C1A" w:rsidRDefault="00842D8A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172" w:type="dxa"/>
            <w:tcBorders>
              <w:top w:val="nil"/>
              <w:bottom w:val="nil"/>
              <w:right w:val="nil"/>
            </w:tcBorders>
          </w:tcPr>
          <w:p w14:paraId="4C566EC4" w14:textId="77777777" w:rsidR="00CE1581" w:rsidRDefault="00842D8A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  <w:p w14:paraId="2C572418" w14:textId="1F2B208E" w:rsidR="000B382D" w:rsidRPr="003A4C1A" w:rsidRDefault="000B382D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1581" w:rsidRPr="003A4C1A" w14:paraId="206AD5B8" w14:textId="77777777" w:rsidTr="000B382D">
        <w:trPr>
          <w:jc w:val="center"/>
        </w:trPr>
        <w:tc>
          <w:tcPr>
            <w:tcW w:w="1628" w:type="dxa"/>
            <w:vMerge w:val="restart"/>
            <w:tcBorders>
              <w:top w:val="nil"/>
              <w:left w:val="nil"/>
              <w:bottom w:val="nil"/>
            </w:tcBorders>
          </w:tcPr>
          <w:p w14:paraId="62D05014" w14:textId="77777777" w:rsidR="00CE1581" w:rsidRPr="004B4B13" w:rsidRDefault="00CE1581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B13">
              <w:rPr>
                <w:rFonts w:ascii="Times New Roman" w:hAnsi="Times New Roman" w:cs="Times New Roman"/>
                <w:sz w:val="20"/>
                <w:szCs w:val="20"/>
              </w:rPr>
              <w:t>DS10</w:t>
            </w:r>
          </w:p>
          <w:p w14:paraId="6C9CEA3A" w14:textId="77777777" w:rsidR="00CE1581" w:rsidRPr="004B4B13" w:rsidRDefault="00CE1581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B13">
              <w:rPr>
                <w:rFonts w:ascii="Times New Roman" w:hAnsi="Times New Roman" w:cs="Times New Roman"/>
                <w:sz w:val="20"/>
                <w:szCs w:val="20"/>
              </w:rPr>
              <w:t>(N = 600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AD2A08A" w14:textId="77777777" w:rsidR="00CE1581" w:rsidRPr="004B4B13" w:rsidRDefault="00CE1581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B13">
              <w:rPr>
                <w:rFonts w:ascii="Times New Roman" w:hAnsi="Times New Roman" w:cs="Times New Roman"/>
                <w:sz w:val="20"/>
                <w:szCs w:val="20"/>
              </w:rPr>
              <w:t>Accuracy (%)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5D65B682" w14:textId="77777777" w:rsidR="00CE1581" w:rsidRPr="004B4B13" w:rsidRDefault="00CE1581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B13">
              <w:rPr>
                <w:rFonts w:ascii="Times New Roman" w:hAnsi="Times New Roman" w:cs="Times New Roman"/>
                <w:sz w:val="20"/>
                <w:szCs w:val="20"/>
              </w:rPr>
              <w:t xml:space="preserve">91.9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4B4B13">
              <w:rPr>
                <w:rFonts w:ascii="Times New Roman" w:hAnsi="Times New Roman" w:cs="Times New Roman"/>
                <w:sz w:val="20"/>
                <w:szCs w:val="20"/>
              </w:rPr>
              <w:t xml:space="preserve"> 1.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217740B" w14:textId="03EE43C4" w:rsidR="00CE1581" w:rsidRPr="003A4C1A" w:rsidRDefault="00E2192F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7.4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  <w:r w:rsidRPr="0021524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8CB832A" w14:textId="75F41A7D" w:rsidR="00CE1581" w:rsidRPr="003A4C1A" w:rsidRDefault="007F3D5F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72" w:type="dxa"/>
            <w:tcBorders>
              <w:top w:val="nil"/>
              <w:bottom w:val="nil"/>
              <w:right w:val="nil"/>
            </w:tcBorders>
          </w:tcPr>
          <w:p w14:paraId="3273D2CD" w14:textId="30A9200D" w:rsidR="00CE1581" w:rsidRPr="003A4C1A" w:rsidRDefault="007F3D5F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E1581" w:rsidRPr="003A4C1A" w14:paraId="274D8A3C" w14:textId="77777777" w:rsidTr="000B382D">
        <w:trPr>
          <w:jc w:val="center"/>
        </w:trPr>
        <w:tc>
          <w:tcPr>
            <w:tcW w:w="1628" w:type="dxa"/>
            <w:vMerge/>
            <w:tcBorders>
              <w:top w:val="nil"/>
              <w:left w:val="nil"/>
              <w:bottom w:val="nil"/>
            </w:tcBorders>
          </w:tcPr>
          <w:p w14:paraId="3D95C61E" w14:textId="77777777" w:rsidR="00CE1581" w:rsidRPr="004B4B13" w:rsidRDefault="00CE1581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5DE314F" w14:textId="77777777" w:rsidR="00CE1581" w:rsidRPr="004B4B13" w:rsidRDefault="00CE1581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B13">
              <w:rPr>
                <w:rFonts w:ascii="Times New Roman" w:hAnsi="Times New Roman" w:cs="Times New Roman"/>
                <w:sz w:val="20"/>
                <w:szCs w:val="20"/>
              </w:rPr>
              <w:t>Sensitivity (%)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28167752" w14:textId="77777777" w:rsidR="00CE1581" w:rsidRPr="004B4B13" w:rsidRDefault="00CE1581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B13">
              <w:rPr>
                <w:rFonts w:ascii="Times New Roman" w:hAnsi="Times New Roman" w:cs="Times New Roman"/>
                <w:sz w:val="20"/>
                <w:szCs w:val="20"/>
              </w:rPr>
              <w:t xml:space="preserve">93.9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4B4B13">
              <w:rPr>
                <w:rFonts w:ascii="Times New Roman" w:hAnsi="Times New Roman" w:cs="Times New Roman"/>
                <w:sz w:val="20"/>
                <w:szCs w:val="20"/>
              </w:rPr>
              <w:t xml:space="preserve"> 1.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0EC538B" w14:textId="5A2EE0D5" w:rsidR="00CE1581" w:rsidRPr="003A4C1A" w:rsidRDefault="007F3D5F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 w:rsidR="00E2192F">
              <w:rPr>
                <w:rFonts w:ascii="Times New Roman" w:hAnsi="Times New Roman" w:cs="Times New Roman"/>
                <w:sz w:val="20"/>
                <w:szCs w:val="20"/>
              </w:rPr>
              <w:t xml:space="preserve">.5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  <w:r w:rsidRPr="0021524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54DAB4E" w14:textId="633F6943" w:rsidR="00CE1581" w:rsidRPr="003A4C1A" w:rsidRDefault="007F3D5F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1172" w:type="dxa"/>
            <w:tcBorders>
              <w:top w:val="nil"/>
              <w:bottom w:val="nil"/>
              <w:right w:val="nil"/>
            </w:tcBorders>
          </w:tcPr>
          <w:p w14:paraId="0FB17E78" w14:textId="12B627AE" w:rsidR="00CE1581" w:rsidRPr="003A4C1A" w:rsidRDefault="007F3D5F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CE1581" w:rsidRPr="003A4C1A" w14:paraId="2597F47B" w14:textId="77777777" w:rsidTr="000B382D">
        <w:trPr>
          <w:jc w:val="center"/>
        </w:trPr>
        <w:tc>
          <w:tcPr>
            <w:tcW w:w="1628" w:type="dxa"/>
            <w:vMerge/>
            <w:tcBorders>
              <w:top w:val="nil"/>
              <w:left w:val="nil"/>
              <w:bottom w:val="nil"/>
            </w:tcBorders>
          </w:tcPr>
          <w:p w14:paraId="64BCE2B0" w14:textId="77777777" w:rsidR="00CE1581" w:rsidRPr="004B4B13" w:rsidRDefault="00CE1581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D516383" w14:textId="77777777" w:rsidR="00CE1581" w:rsidRPr="004B4B13" w:rsidRDefault="00CE1581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B13">
              <w:rPr>
                <w:rFonts w:ascii="Times New Roman" w:hAnsi="Times New Roman" w:cs="Times New Roman"/>
                <w:sz w:val="20"/>
                <w:szCs w:val="20"/>
              </w:rPr>
              <w:t>Specificity (%)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76636FCE" w14:textId="77777777" w:rsidR="00CE1581" w:rsidRPr="004B4B13" w:rsidRDefault="00CE1581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B13">
              <w:rPr>
                <w:rFonts w:ascii="Times New Roman" w:hAnsi="Times New Roman" w:cs="Times New Roman"/>
                <w:sz w:val="20"/>
                <w:szCs w:val="20"/>
              </w:rPr>
              <w:t xml:space="preserve">89 2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4B4B13">
              <w:rPr>
                <w:rFonts w:ascii="Times New Roman" w:hAnsi="Times New Roman" w:cs="Times New Roman"/>
                <w:sz w:val="20"/>
                <w:szCs w:val="20"/>
              </w:rPr>
              <w:t xml:space="preserve"> 1.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FC51C28" w14:textId="361C479D" w:rsidR="00CE1581" w:rsidRPr="003A4C1A" w:rsidRDefault="007F3D5F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4.6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  <w:r w:rsidRPr="0021524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7D62125" w14:textId="711CE6BF" w:rsidR="00CE1581" w:rsidRPr="003A4C1A" w:rsidRDefault="007F3D5F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172" w:type="dxa"/>
            <w:tcBorders>
              <w:top w:val="nil"/>
              <w:bottom w:val="nil"/>
              <w:right w:val="nil"/>
            </w:tcBorders>
          </w:tcPr>
          <w:p w14:paraId="2AE44081" w14:textId="77777777" w:rsidR="00CE1581" w:rsidRDefault="007F3D5F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  <w:p w14:paraId="5CC25085" w14:textId="7CCD117D" w:rsidR="000B382D" w:rsidRPr="003A4C1A" w:rsidRDefault="000B382D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5263" w:rsidRPr="003A4C1A" w14:paraId="27FEC529" w14:textId="77777777" w:rsidTr="000B382D">
        <w:trPr>
          <w:jc w:val="center"/>
        </w:trPr>
        <w:tc>
          <w:tcPr>
            <w:tcW w:w="1628" w:type="dxa"/>
            <w:vMerge w:val="restart"/>
            <w:tcBorders>
              <w:top w:val="nil"/>
              <w:left w:val="nil"/>
              <w:bottom w:val="nil"/>
            </w:tcBorders>
          </w:tcPr>
          <w:p w14:paraId="518AD751" w14:textId="77777777" w:rsidR="005D5263" w:rsidRPr="001E3D27" w:rsidRDefault="005D5263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3D27">
              <w:rPr>
                <w:rFonts w:ascii="Times New Roman" w:hAnsi="Times New Roman" w:cs="Times New Roman"/>
                <w:sz w:val="20"/>
                <w:szCs w:val="20"/>
              </w:rPr>
              <w:t>DS11</w:t>
            </w:r>
          </w:p>
          <w:p w14:paraId="567326F3" w14:textId="75BD868F" w:rsidR="005D5263" w:rsidRPr="001E3D27" w:rsidRDefault="00662B55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D5263" w:rsidRPr="001E3D27">
              <w:rPr>
                <w:rFonts w:ascii="Times New Roman" w:hAnsi="Times New Roman" w:cs="Times New Roman"/>
                <w:sz w:val="20"/>
                <w:szCs w:val="20"/>
              </w:rPr>
              <w:t>N = 2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AAA2108" w14:textId="77777777" w:rsidR="005D5263" w:rsidRPr="001E3D27" w:rsidRDefault="005D5263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3D27">
              <w:rPr>
                <w:rFonts w:ascii="Times New Roman" w:hAnsi="Times New Roman" w:cs="Times New Roman"/>
                <w:sz w:val="20"/>
                <w:szCs w:val="20"/>
              </w:rPr>
              <w:t>Accuracy (%)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0BC1E0D7" w14:textId="0131D467" w:rsidR="005D5263" w:rsidRPr="001E3D27" w:rsidRDefault="005D5263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5.7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  <w:r w:rsidRPr="0021524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7DB3CAC" w14:textId="514775AD" w:rsidR="005D5263" w:rsidRPr="003A4C1A" w:rsidRDefault="005D5263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4.6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  <w:r w:rsidRPr="0021524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0B35E8A" w14:textId="54392BDD" w:rsidR="005D5263" w:rsidRPr="003A4C1A" w:rsidRDefault="005D5263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172" w:type="dxa"/>
            <w:tcBorders>
              <w:top w:val="nil"/>
              <w:bottom w:val="nil"/>
              <w:right w:val="nil"/>
            </w:tcBorders>
          </w:tcPr>
          <w:p w14:paraId="1C3E959F" w14:textId="30549361" w:rsidR="005D5263" w:rsidRPr="003A4C1A" w:rsidRDefault="005D5263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5D5263" w:rsidRPr="003A4C1A" w14:paraId="4F826119" w14:textId="77777777" w:rsidTr="000B382D">
        <w:trPr>
          <w:jc w:val="center"/>
        </w:trPr>
        <w:tc>
          <w:tcPr>
            <w:tcW w:w="1628" w:type="dxa"/>
            <w:vMerge/>
            <w:tcBorders>
              <w:top w:val="nil"/>
              <w:left w:val="nil"/>
              <w:bottom w:val="nil"/>
            </w:tcBorders>
          </w:tcPr>
          <w:p w14:paraId="73DE8BE9" w14:textId="77777777" w:rsidR="005D5263" w:rsidRPr="001E3D27" w:rsidRDefault="005D5263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BAA5791" w14:textId="77777777" w:rsidR="005D5263" w:rsidRPr="001E3D27" w:rsidRDefault="005D5263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3D27">
              <w:rPr>
                <w:rFonts w:ascii="Times New Roman" w:hAnsi="Times New Roman" w:cs="Times New Roman"/>
                <w:sz w:val="20"/>
                <w:szCs w:val="20"/>
              </w:rPr>
              <w:t>Sensitivity (%)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10EE1B23" w14:textId="6FAE29F7" w:rsidR="005D5263" w:rsidRPr="001E3D27" w:rsidRDefault="005D5263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.1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.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993CFCE" w14:textId="60145DAF" w:rsidR="005D5263" w:rsidRPr="003A4C1A" w:rsidRDefault="005D5263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4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  <w:r w:rsidRPr="0021524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697CD41" w14:textId="46C77F5F" w:rsidR="005D5263" w:rsidRPr="003A4C1A" w:rsidRDefault="005D5263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72" w:type="dxa"/>
            <w:tcBorders>
              <w:top w:val="nil"/>
              <w:bottom w:val="nil"/>
              <w:right w:val="nil"/>
            </w:tcBorders>
          </w:tcPr>
          <w:p w14:paraId="18AA1207" w14:textId="6E6E4C4E" w:rsidR="005D5263" w:rsidRPr="003A4C1A" w:rsidRDefault="005D5263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5D5263" w:rsidRPr="003A4C1A" w14:paraId="32D3D722" w14:textId="77777777" w:rsidTr="000B382D">
        <w:trPr>
          <w:jc w:val="center"/>
        </w:trPr>
        <w:tc>
          <w:tcPr>
            <w:tcW w:w="1628" w:type="dxa"/>
            <w:vMerge/>
            <w:tcBorders>
              <w:top w:val="nil"/>
              <w:left w:val="nil"/>
              <w:bottom w:val="nil"/>
            </w:tcBorders>
          </w:tcPr>
          <w:p w14:paraId="57D3CBA8" w14:textId="77777777" w:rsidR="005D5263" w:rsidRPr="001E3D27" w:rsidRDefault="005D5263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338C21F" w14:textId="77777777" w:rsidR="005D5263" w:rsidRPr="001E3D27" w:rsidRDefault="005D5263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3D27">
              <w:rPr>
                <w:rFonts w:ascii="Times New Roman" w:hAnsi="Times New Roman" w:cs="Times New Roman"/>
                <w:sz w:val="20"/>
                <w:szCs w:val="20"/>
              </w:rPr>
              <w:t>Specificity (%)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637C1426" w14:textId="3C2CFD47" w:rsidR="005D5263" w:rsidRPr="001E3D27" w:rsidRDefault="005D5263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3.2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  <w:r w:rsidRPr="0021524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A1DDD6F" w14:textId="16E3BC08" w:rsidR="005D5263" w:rsidRPr="003A4C1A" w:rsidRDefault="005D5263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.1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  <w:r w:rsidRPr="0021524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6C4A6D1" w14:textId="187242A7" w:rsidR="005D5263" w:rsidRPr="003A4C1A" w:rsidRDefault="005D5263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172" w:type="dxa"/>
            <w:tcBorders>
              <w:top w:val="nil"/>
              <w:bottom w:val="nil"/>
              <w:right w:val="nil"/>
            </w:tcBorders>
          </w:tcPr>
          <w:p w14:paraId="118B4C8A" w14:textId="77777777" w:rsidR="005D5263" w:rsidRDefault="005D5263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  <w:p w14:paraId="5140824E" w14:textId="7273ACF3" w:rsidR="000B382D" w:rsidRPr="003A4C1A" w:rsidRDefault="000B382D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5263" w:rsidRPr="003A4C1A" w14:paraId="4D333793" w14:textId="77777777" w:rsidTr="000B382D">
        <w:trPr>
          <w:jc w:val="center"/>
        </w:trPr>
        <w:tc>
          <w:tcPr>
            <w:tcW w:w="1628" w:type="dxa"/>
            <w:vMerge w:val="restart"/>
            <w:tcBorders>
              <w:top w:val="nil"/>
              <w:left w:val="nil"/>
              <w:bottom w:val="nil"/>
            </w:tcBorders>
          </w:tcPr>
          <w:p w14:paraId="03F1034E" w14:textId="77777777" w:rsidR="005D5263" w:rsidRDefault="005D5263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S12</w:t>
            </w:r>
          </w:p>
          <w:p w14:paraId="5018738B" w14:textId="0BB51EEE" w:rsidR="005D5263" w:rsidRPr="001E3D27" w:rsidRDefault="00662B55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D5263">
              <w:rPr>
                <w:rFonts w:ascii="Times New Roman" w:hAnsi="Times New Roman" w:cs="Times New Roman"/>
                <w:sz w:val="20"/>
                <w:szCs w:val="20"/>
              </w:rPr>
              <w:t>N = 2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5157BC7" w14:textId="77777777" w:rsidR="005D5263" w:rsidRPr="001E3D27" w:rsidRDefault="005D5263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3D27">
              <w:rPr>
                <w:rFonts w:ascii="Times New Roman" w:hAnsi="Times New Roman" w:cs="Times New Roman"/>
                <w:sz w:val="20"/>
                <w:szCs w:val="20"/>
              </w:rPr>
              <w:t>Accuracy (%)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343A6ACB" w14:textId="44014D80" w:rsidR="005D5263" w:rsidRPr="001E3D27" w:rsidRDefault="005D5263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.9</w:t>
            </w:r>
            <w:r w:rsidRPr="001E3D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</w:t>
            </w:r>
            <w:r w:rsidRPr="001E3D2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01FBDFF" w14:textId="78BF774E" w:rsidR="005D5263" w:rsidRPr="003A4C1A" w:rsidRDefault="005A23D1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5.3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  <w:r w:rsidRPr="0021524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CC8A7B8" w14:textId="6DADB680" w:rsidR="005D5263" w:rsidRPr="003A4C1A" w:rsidRDefault="005A23D1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172" w:type="dxa"/>
            <w:tcBorders>
              <w:top w:val="nil"/>
              <w:bottom w:val="nil"/>
              <w:right w:val="nil"/>
            </w:tcBorders>
          </w:tcPr>
          <w:p w14:paraId="58D70DA4" w14:textId="6001AEA8" w:rsidR="005D5263" w:rsidRPr="003A4C1A" w:rsidRDefault="005A23D1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5D5263" w:rsidRPr="003A4C1A" w14:paraId="758308B9" w14:textId="77777777" w:rsidTr="000B382D">
        <w:trPr>
          <w:jc w:val="center"/>
        </w:trPr>
        <w:tc>
          <w:tcPr>
            <w:tcW w:w="1628" w:type="dxa"/>
            <w:vMerge/>
            <w:tcBorders>
              <w:top w:val="nil"/>
              <w:left w:val="nil"/>
              <w:bottom w:val="nil"/>
            </w:tcBorders>
          </w:tcPr>
          <w:p w14:paraId="40E7EAED" w14:textId="77777777" w:rsidR="005D5263" w:rsidRPr="001E3D27" w:rsidRDefault="005D5263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C2C6EDA" w14:textId="77777777" w:rsidR="005D5263" w:rsidRPr="001E3D27" w:rsidRDefault="005D5263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3D27">
              <w:rPr>
                <w:rFonts w:ascii="Times New Roman" w:hAnsi="Times New Roman" w:cs="Times New Roman"/>
                <w:sz w:val="20"/>
                <w:szCs w:val="20"/>
              </w:rPr>
              <w:t>Sensitivity (%)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6FA5521F" w14:textId="01070CE2" w:rsidR="005D5263" w:rsidRPr="001E3D27" w:rsidRDefault="005D5263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.9</w:t>
            </w:r>
            <w:r w:rsidRPr="001E3D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</w:t>
            </w:r>
            <w:r w:rsidRPr="001E3D2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44C608E" w14:textId="78ED8AAC" w:rsidR="005D5263" w:rsidRPr="003A4C1A" w:rsidRDefault="005A23D1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3.6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  <w:r w:rsidRPr="0021524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120F3A3" w14:textId="3B96414B" w:rsidR="005D5263" w:rsidRPr="003A4C1A" w:rsidRDefault="005A23D1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72" w:type="dxa"/>
            <w:tcBorders>
              <w:top w:val="nil"/>
              <w:bottom w:val="nil"/>
              <w:right w:val="nil"/>
            </w:tcBorders>
          </w:tcPr>
          <w:p w14:paraId="182F9C11" w14:textId="0E53A10F" w:rsidR="005D5263" w:rsidRPr="003A4C1A" w:rsidRDefault="005A23D1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5D5263" w:rsidRPr="003A4C1A" w14:paraId="4053B161" w14:textId="77777777" w:rsidTr="000B382D">
        <w:trPr>
          <w:jc w:val="center"/>
        </w:trPr>
        <w:tc>
          <w:tcPr>
            <w:tcW w:w="1628" w:type="dxa"/>
            <w:vMerge/>
            <w:tcBorders>
              <w:top w:val="nil"/>
              <w:left w:val="nil"/>
              <w:bottom w:val="nil"/>
            </w:tcBorders>
          </w:tcPr>
          <w:p w14:paraId="3EF28529" w14:textId="77777777" w:rsidR="005D5263" w:rsidRPr="001E3D27" w:rsidRDefault="005D5263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8EB5BB8" w14:textId="77777777" w:rsidR="005D5263" w:rsidRPr="001E3D27" w:rsidRDefault="005D5263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3D27">
              <w:rPr>
                <w:rFonts w:ascii="Times New Roman" w:hAnsi="Times New Roman" w:cs="Times New Roman"/>
                <w:sz w:val="20"/>
                <w:szCs w:val="20"/>
              </w:rPr>
              <w:t>Specificity (%)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782A9C46" w14:textId="15D21875" w:rsidR="005D5263" w:rsidRPr="001E3D27" w:rsidRDefault="005D5263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1E3D2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 ±</m:t>
              </m:r>
            </m:oMath>
            <w:r w:rsidR="005A23D1">
              <w:rPr>
                <w:rFonts w:ascii="Times New Roman" w:hAnsi="Times New Roman" w:cs="Times New Roman"/>
                <w:sz w:val="20"/>
                <w:szCs w:val="20"/>
              </w:rPr>
              <w:t xml:space="preserve"> 7</w:t>
            </w:r>
            <w:r w:rsidRPr="001E3D27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5BA2224" w14:textId="375EA298" w:rsidR="005D5263" w:rsidRPr="003A4C1A" w:rsidRDefault="005A23D1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1.2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  <w:r w:rsidRPr="0021524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0BC8A88" w14:textId="39566283" w:rsidR="005D5263" w:rsidRPr="003A4C1A" w:rsidRDefault="005A23D1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172" w:type="dxa"/>
            <w:tcBorders>
              <w:top w:val="nil"/>
              <w:bottom w:val="nil"/>
              <w:right w:val="nil"/>
            </w:tcBorders>
          </w:tcPr>
          <w:p w14:paraId="2803FC09" w14:textId="77777777" w:rsidR="005D5263" w:rsidRDefault="005A23D1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  <w:p w14:paraId="7C1B59DF" w14:textId="420E1FEB" w:rsidR="000B382D" w:rsidRPr="003A4C1A" w:rsidRDefault="000B382D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5263" w:rsidRPr="003A4C1A" w14:paraId="7C39FFF7" w14:textId="77777777" w:rsidTr="000B382D">
        <w:trPr>
          <w:jc w:val="center"/>
        </w:trPr>
        <w:tc>
          <w:tcPr>
            <w:tcW w:w="1628" w:type="dxa"/>
            <w:vMerge w:val="restart"/>
            <w:tcBorders>
              <w:top w:val="nil"/>
              <w:left w:val="nil"/>
              <w:bottom w:val="nil"/>
            </w:tcBorders>
          </w:tcPr>
          <w:p w14:paraId="65C8A955" w14:textId="77777777" w:rsidR="005D5263" w:rsidRDefault="005D5263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S13</w:t>
            </w:r>
          </w:p>
          <w:p w14:paraId="5E150C93" w14:textId="7213B511" w:rsidR="005D5263" w:rsidRPr="001E3D27" w:rsidRDefault="00662B55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D5263">
              <w:rPr>
                <w:rFonts w:ascii="Times New Roman" w:hAnsi="Times New Roman" w:cs="Times New Roman"/>
                <w:sz w:val="20"/>
                <w:szCs w:val="20"/>
              </w:rPr>
              <w:t>N = 2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890566A" w14:textId="77777777" w:rsidR="005D5263" w:rsidRPr="001E3D27" w:rsidRDefault="005D5263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3D27">
              <w:rPr>
                <w:rFonts w:ascii="Times New Roman" w:hAnsi="Times New Roman" w:cs="Times New Roman"/>
                <w:sz w:val="20"/>
                <w:szCs w:val="20"/>
              </w:rPr>
              <w:t>Accuracy (%)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045019BF" w14:textId="77777777" w:rsidR="005D5263" w:rsidRDefault="005D5263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.2</w:t>
            </w:r>
            <w:r w:rsidRPr="001E3D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  <w:r w:rsidRPr="001E3D2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FF863D2" w14:textId="7785101A" w:rsidR="005D5263" w:rsidRPr="003A4C1A" w:rsidRDefault="002A527D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D6070B">
              <w:rPr>
                <w:rFonts w:ascii="Times New Roman" w:hAnsi="Times New Roman" w:cs="Times New Roman"/>
                <w:sz w:val="20"/>
                <w:szCs w:val="20"/>
              </w:rPr>
              <w:t xml:space="preserve">5.9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="00D6070B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  <w:r w:rsidR="00D6070B" w:rsidRPr="0021524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6070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71A21F1" w14:textId="3394398A" w:rsidR="005D5263" w:rsidRPr="003A4C1A" w:rsidRDefault="000B382D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72" w:type="dxa"/>
            <w:tcBorders>
              <w:top w:val="nil"/>
              <w:bottom w:val="nil"/>
              <w:right w:val="nil"/>
            </w:tcBorders>
          </w:tcPr>
          <w:p w14:paraId="5094EC4C" w14:textId="587034F4" w:rsidR="005D5263" w:rsidRPr="003A4C1A" w:rsidRDefault="000B382D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5D5263" w:rsidRPr="003A4C1A" w14:paraId="1C57247E" w14:textId="77777777" w:rsidTr="000B382D">
        <w:trPr>
          <w:jc w:val="center"/>
        </w:trPr>
        <w:tc>
          <w:tcPr>
            <w:tcW w:w="1628" w:type="dxa"/>
            <w:vMerge/>
            <w:tcBorders>
              <w:top w:val="nil"/>
              <w:left w:val="nil"/>
              <w:bottom w:val="nil"/>
            </w:tcBorders>
          </w:tcPr>
          <w:p w14:paraId="581D9732" w14:textId="77777777" w:rsidR="005D5263" w:rsidRPr="001E3D27" w:rsidRDefault="005D5263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23E4BBC" w14:textId="77777777" w:rsidR="005D5263" w:rsidRPr="001E3D27" w:rsidRDefault="005D5263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3D27">
              <w:rPr>
                <w:rFonts w:ascii="Times New Roman" w:hAnsi="Times New Roman" w:cs="Times New Roman"/>
                <w:sz w:val="20"/>
                <w:szCs w:val="20"/>
              </w:rPr>
              <w:t>Sensitivity (%)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2AEC145C" w14:textId="77777777" w:rsidR="005D5263" w:rsidRDefault="005D5263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6</w:t>
            </w:r>
            <w:r w:rsidRPr="001E3D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  <w:r w:rsidRPr="001E3D2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DD5D595" w14:textId="6E6AD994" w:rsidR="005D5263" w:rsidRPr="003A4C1A" w:rsidRDefault="00D6070B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4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  <w:r w:rsidRPr="0021524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F6F7C89" w14:textId="44B3DA85" w:rsidR="005D5263" w:rsidRPr="003A4C1A" w:rsidRDefault="000B382D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172" w:type="dxa"/>
            <w:tcBorders>
              <w:top w:val="nil"/>
              <w:bottom w:val="nil"/>
              <w:right w:val="nil"/>
            </w:tcBorders>
          </w:tcPr>
          <w:p w14:paraId="03097195" w14:textId="42D2FF2D" w:rsidR="005D5263" w:rsidRPr="003A4C1A" w:rsidRDefault="000B382D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5D5263" w:rsidRPr="003A4C1A" w14:paraId="289102F8" w14:textId="77777777" w:rsidTr="000B382D">
        <w:trPr>
          <w:jc w:val="center"/>
        </w:trPr>
        <w:tc>
          <w:tcPr>
            <w:tcW w:w="1628" w:type="dxa"/>
            <w:vMerge/>
            <w:tcBorders>
              <w:top w:val="nil"/>
              <w:left w:val="nil"/>
              <w:bottom w:val="nil"/>
            </w:tcBorders>
          </w:tcPr>
          <w:p w14:paraId="561FB491" w14:textId="77777777" w:rsidR="005D5263" w:rsidRPr="001E3D27" w:rsidRDefault="005D5263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95EF166" w14:textId="77777777" w:rsidR="005D5263" w:rsidRPr="001E3D27" w:rsidRDefault="005D5263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3D27">
              <w:rPr>
                <w:rFonts w:ascii="Times New Roman" w:hAnsi="Times New Roman" w:cs="Times New Roman"/>
                <w:sz w:val="20"/>
                <w:szCs w:val="20"/>
              </w:rPr>
              <w:t>Specificity (%)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6A5F9DE9" w14:textId="77777777" w:rsidR="005D5263" w:rsidRDefault="005D5263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Pr="001E3D2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4±</m:t>
              </m:r>
            </m:oMath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</w:t>
            </w:r>
            <w:r w:rsidRPr="001E3D2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139D4E6" w14:textId="706AA4A6" w:rsidR="005D5263" w:rsidRPr="003A4C1A" w:rsidRDefault="00D6070B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8.5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  <w:r w:rsidRPr="0021524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2A972EA" w14:textId="46C79B59" w:rsidR="005D5263" w:rsidRPr="003A4C1A" w:rsidRDefault="00D6070B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172" w:type="dxa"/>
            <w:tcBorders>
              <w:top w:val="nil"/>
              <w:bottom w:val="nil"/>
              <w:right w:val="nil"/>
            </w:tcBorders>
          </w:tcPr>
          <w:p w14:paraId="3BE8BE0F" w14:textId="77777777" w:rsidR="005D5263" w:rsidRDefault="00D6070B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  <w:p w14:paraId="49AA627C" w14:textId="729F805E" w:rsidR="000B382D" w:rsidRPr="003A4C1A" w:rsidRDefault="000B382D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5263" w:rsidRPr="003A4C1A" w14:paraId="6000F93B" w14:textId="77777777" w:rsidTr="000B382D">
        <w:trPr>
          <w:jc w:val="center"/>
        </w:trPr>
        <w:tc>
          <w:tcPr>
            <w:tcW w:w="1628" w:type="dxa"/>
            <w:vMerge w:val="restart"/>
            <w:tcBorders>
              <w:top w:val="nil"/>
              <w:left w:val="nil"/>
              <w:bottom w:val="nil"/>
            </w:tcBorders>
          </w:tcPr>
          <w:p w14:paraId="5E2BA85A" w14:textId="77777777" w:rsidR="005D5263" w:rsidRDefault="005D5263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S14</w:t>
            </w:r>
          </w:p>
          <w:p w14:paraId="4BE670BE" w14:textId="655EAE1B" w:rsidR="005D5263" w:rsidRPr="001E3D27" w:rsidRDefault="00662B55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D5263">
              <w:rPr>
                <w:rFonts w:ascii="Times New Roman" w:hAnsi="Times New Roman" w:cs="Times New Roman"/>
                <w:sz w:val="20"/>
                <w:szCs w:val="20"/>
              </w:rPr>
              <w:t>N = 2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2800003" w14:textId="77777777" w:rsidR="005D5263" w:rsidRPr="001E3D27" w:rsidRDefault="005D5263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3D27">
              <w:rPr>
                <w:rFonts w:ascii="Times New Roman" w:hAnsi="Times New Roman" w:cs="Times New Roman"/>
                <w:sz w:val="20"/>
                <w:szCs w:val="20"/>
              </w:rPr>
              <w:t>Accuracy (%)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638D6EDF" w14:textId="77777777" w:rsidR="005D5263" w:rsidRDefault="005D5263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.7</w:t>
            </w:r>
            <w:r w:rsidRPr="001E3D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  <w:r w:rsidRPr="001E3D2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3E33D8C" w14:textId="3D1B6451" w:rsidR="005D5263" w:rsidRPr="003A4C1A" w:rsidRDefault="0067102B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2.9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  <w:r w:rsidRPr="0021524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FBD0A35" w14:textId="0825BB77" w:rsidR="005D5263" w:rsidRPr="003A4C1A" w:rsidRDefault="0067102B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172" w:type="dxa"/>
            <w:tcBorders>
              <w:top w:val="nil"/>
              <w:bottom w:val="nil"/>
              <w:right w:val="nil"/>
            </w:tcBorders>
          </w:tcPr>
          <w:p w14:paraId="123D981B" w14:textId="2A957B87" w:rsidR="005D5263" w:rsidRPr="003A4C1A" w:rsidRDefault="0067102B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5D5263" w:rsidRPr="003A4C1A" w14:paraId="7B6B8D77" w14:textId="77777777" w:rsidTr="000B382D">
        <w:trPr>
          <w:jc w:val="center"/>
        </w:trPr>
        <w:tc>
          <w:tcPr>
            <w:tcW w:w="1628" w:type="dxa"/>
            <w:vMerge/>
            <w:tcBorders>
              <w:top w:val="nil"/>
              <w:left w:val="nil"/>
              <w:bottom w:val="nil"/>
            </w:tcBorders>
          </w:tcPr>
          <w:p w14:paraId="206639D5" w14:textId="77777777" w:rsidR="005D5263" w:rsidRPr="001E3D27" w:rsidRDefault="005D5263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CC55B5A" w14:textId="77777777" w:rsidR="005D5263" w:rsidRPr="001E3D27" w:rsidRDefault="005D5263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3D27">
              <w:rPr>
                <w:rFonts w:ascii="Times New Roman" w:hAnsi="Times New Roman" w:cs="Times New Roman"/>
                <w:sz w:val="20"/>
                <w:szCs w:val="20"/>
              </w:rPr>
              <w:t>Sensitivity (%)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0A4E3D4D" w14:textId="77777777" w:rsidR="005D5263" w:rsidRDefault="005D5263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.3</w:t>
            </w:r>
            <w:r w:rsidRPr="001E3D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  <w:r w:rsidRPr="001E3D2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6926FE3" w14:textId="20547110" w:rsidR="005D5263" w:rsidRPr="003A4C1A" w:rsidRDefault="0067102B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8.3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  <w:r w:rsidRPr="0021524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ADB4B27" w14:textId="43B0C5D5" w:rsidR="005D5263" w:rsidRPr="003A4C1A" w:rsidRDefault="0067102B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172" w:type="dxa"/>
            <w:tcBorders>
              <w:top w:val="nil"/>
              <w:bottom w:val="nil"/>
              <w:right w:val="nil"/>
            </w:tcBorders>
          </w:tcPr>
          <w:p w14:paraId="79DF0263" w14:textId="6FA24369" w:rsidR="005D5263" w:rsidRPr="003A4C1A" w:rsidRDefault="0067102B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5D5263" w:rsidRPr="003A4C1A" w14:paraId="5906F7C3" w14:textId="77777777" w:rsidTr="000B382D">
        <w:trPr>
          <w:jc w:val="center"/>
        </w:trPr>
        <w:tc>
          <w:tcPr>
            <w:tcW w:w="1628" w:type="dxa"/>
            <w:vMerge/>
            <w:tcBorders>
              <w:top w:val="nil"/>
              <w:left w:val="nil"/>
              <w:bottom w:val="nil"/>
            </w:tcBorders>
          </w:tcPr>
          <w:p w14:paraId="681F1805" w14:textId="77777777" w:rsidR="005D5263" w:rsidRPr="001E3D27" w:rsidRDefault="005D5263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BE97985" w14:textId="77777777" w:rsidR="005D5263" w:rsidRPr="001E3D27" w:rsidRDefault="005D5263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3D27">
              <w:rPr>
                <w:rFonts w:ascii="Times New Roman" w:hAnsi="Times New Roman" w:cs="Times New Roman"/>
                <w:sz w:val="20"/>
                <w:szCs w:val="20"/>
              </w:rPr>
              <w:t>Specificity (%)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6AD028A7" w14:textId="77777777" w:rsidR="005D5263" w:rsidRDefault="005D5263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1E3D2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8±</m:t>
              </m:r>
            </m:oMath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</w:t>
            </w:r>
            <w:r w:rsidRPr="001E3D2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16E7A6E8" w14:textId="77777777" w:rsidR="000B382D" w:rsidRDefault="000B382D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FFABF9D" w14:textId="66DDC440" w:rsidR="005D5263" w:rsidRPr="003A4C1A" w:rsidRDefault="0067102B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7.8 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  <w:r w:rsidRPr="0021524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195BFC0" w14:textId="3F00F47A" w:rsidR="005D5263" w:rsidRPr="003A4C1A" w:rsidRDefault="0067102B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172" w:type="dxa"/>
            <w:tcBorders>
              <w:top w:val="nil"/>
              <w:bottom w:val="nil"/>
              <w:right w:val="nil"/>
            </w:tcBorders>
          </w:tcPr>
          <w:p w14:paraId="48EA2129" w14:textId="22AFC45D" w:rsidR="005D5263" w:rsidRPr="003A4C1A" w:rsidRDefault="0067102B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5D5263" w:rsidRPr="003A4C1A" w14:paraId="59918A46" w14:textId="77777777" w:rsidTr="000B382D">
        <w:trPr>
          <w:jc w:val="center"/>
        </w:trPr>
        <w:tc>
          <w:tcPr>
            <w:tcW w:w="1628" w:type="dxa"/>
            <w:vMerge w:val="restart"/>
            <w:tcBorders>
              <w:top w:val="nil"/>
              <w:left w:val="nil"/>
              <w:bottom w:val="nil"/>
            </w:tcBorders>
          </w:tcPr>
          <w:p w14:paraId="7B5BD3D2" w14:textId="77777777" w:rsidR="005D5263" w:rsidRDefault="005D5263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DA1348" w14:textId="77777777" w:rsidR="005D5263" w:rsidRDefault="005D5263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S15</w:t>
            </w:r>
          </w:p>
          <w:p w14:paraId="25226B87" w14:textId="77777777" w:rsidR="005D5263" w:rsidRPr="001E3D27" w:rsidRDefault="005D5263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 = 905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483E0A0" w14:textId="77777777" w:rsidR="005D5263" w:rsidRPr="00EF185A" w:rsidRDefault="005D5263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185A">
              <w:rPr>
                <w:rFonts w:ascii="Times New Roman" w:hAnsi="Times New Roman" w:cs="Times New Roman"/>
                <w:sz w:val="20"/>
                <w:szCs w:val="20"/>
              </w:rPr>
              <w:t>Accuracy (%)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424D3803" w14:textId="77777777" w:rsidR="005D5263" w:rsidRPr="00EF185A" w:rsidRDefault="005D5263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185A">
              <w:rPr>
                <w:rFonts w:ascii="Times New Roman" w:hAnsi="Times New Roman" w:cs="Times New Roman"/>
                <w:sz w:val="20"/>
                <w:szCs w:val="20"/>
              </w:rPr>
              <w:t xml:space="preserve">84.2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EF185A">
              <w:rPr>
                <w:rFonts w:ascii="Times New Roman" w:hAnsi="Times New Roman" w:cs="Times New Roman"/>
                <w:sz w:val="20"/>
                <w:szCs w:val="20"/>
              </w:rPr>
              <w:t xml:space="preserve"> 1.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76A956C" w14:textId="31480D05" w:rsidR="005D5263" w:rsidRPr="003A4C1A" w:rsidRDefault="00910CF7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="00A3793A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EF30AE7" w14:textId="3428586D" w:rsidR="005D5263" w:rsidRPr="003A4C1A" w:rsidRDefault="00910CF7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172" w:type="dxa"/>
            <w:tcBorders>
              <w:top w:val="nil"/>
              <w:bottom w:val="nil"/>
              <w:right w:val="nil"/>
            </w:tcBorders>
          </w:tcPr>
          <w:p w14:paraId="0CF62261" w14:textId="0AD51EC0" w:rsidR="005D5263" w:rsidRPr="003A4C1A" w:rsidRDefault="00910CF7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5D5263" w:rsidRPr="003A4C1A" w14:paraId="0D004C14" w14:textId="77777777" w:rsidTr="000B382D">
        <w:trPr>
          <w:jc w:val="center"/>
        </w:trPr>
        <w:tc>
          <w:tcPr>
            <w:tcW w:w="1628" w:type="dxa"/>
            <w:vMerge/>
            <w:tcBorders>
              <w:top w:val="nil"/>
              <w:left w:val="nil"/>
              <w:bottom w:val="nil"/>
            </w:tcBorders>
          </w:tcPr>
          <w:p w14:paraId="3F72919F" w14:textId="77777777" w:rsidR="005D5263" w:rsidRPr="001E3D27" w:rsidRDefault="005D5263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94953B6" w14:textId="77777777" w:rsidR="005D5263" w:rsidRPr="00EF185A" w:rsidRDefault="005D5263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185A">
              <w:rPr>
                <w:rFonts w:ascii="Times New Roman" w:hAnsi="Times New Roman" w:cs="Times New Roman"/>
                <w:sz w:val="20"/>
                <w:szCs w:val="20"/>
              </w:rPr>
              <w:t>Sensitivity (%)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7D1D2383" w14:textId="77777777" w:rsidR="005D5263" w:rsidRPr="00EF185A" w:rsidRDefault="005D5263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185A">
              <w:rPr>
                <w:rFonts w:ascii="Times New Roman" w:hAnsi="Times New Roman" w:cs="Times New Roman"/>
                <w:sz w:val="20"/>
                <w:szCs w:val="20"/>
              </w:rPr>
              <w:t xml:space="preserve">89.0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EF185A">
              <w:rPr>
                <w:rFonts w:ascii="Times New Roman" w:hAnsi="Times New Roman" w:cs="Times New Roman"/>
                <w:sz w:val="20"/>
                <w:szCs w:val="20"/>
              </w:rPr>
              <w:t xml:space="preserve"> 3.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1E853D8" w14:textId="7EE4D94C" w:rsidR="005D5263" w:rsidRPr="003A4C1A" w:rsidRDefault="00A3793A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5</w:t>
            </w:r>
            <w:r w:rsidR="00910CF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="00910CF7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  <w:r w:rsidR="00910CF7" w:rsidRPr="0021524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10CF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8E57E08" w14:textId="2D09545D" w:rsidR="005D5263" w:rsidRPr="003A4C1A" w:rsidRDefault="00910CF7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7</w:t>
            </w:r>
          </w:p>
        </w:tc>
        <w:tc>
          <w:tcPr>
            <w:tcW w:w="1172" w:type="dxa"/>
            <w:tcBorders>
              <w:top w:val="nil"/>
              <w:bottom w:val="nil"/>
              <w:right w:val="nil"/>
            </w:tcBorders>
          </w:tcPr>
          <w:p w14:paraId="0720B65A" w14:textId="59F6387E" w:rsidR="005D5263" w:rsidRPr="003A4C1A" w:rsidRDefault="00910CF7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2</w:t>
            </w:r>
          </w:p>
        </w:tc>
      </w:tr>
      <w:tr w:rsidR="005D5263" w:rsidRPr="003A4C1A" w14:paraId="5DA5AB0F" w14:textId="77777777" w:rsidTr="000B382D">
        <w:trPr>
          <w:jc w:val="center"/>
        </w:trPr>
        <w:tc>
          <w:tcPr>
            <w:tcW w:w="1628" w:type="dxa"/>
            <w:vMerge/>
            <w:tcBorders>
              <w:top w:val="nil"/>
              <w:left w:val="nil"/>
              <w:bottom w:val="nil"/>
            </w:tcBorders>
          </w:tcPr>
          <w:p w14:paraId="5F734347" w14:textId="77777777" w:rsidR="005D5263" w:rsidRPr="001E3D27" w:rsidRDefault="005D5263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3E8D47B" w14:textId="77777777" w:rsidR="005D5263" w:rsidRPr="00EF185A" w:rsidRDefault="005D5263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185A">
              <w:rPr>
                <w:rFonts w:ascii="Times New Roman" w:hAnsi="Times New Roman" w:cs="Times New Roman"/>
                <w:sz w:val="20"/>
                <w:szCs w:val="20"/>
              </w:rPr>
              <w:t>Specificity (%)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762C5CC7" w14:textId="77777777" w:rsidR="005D5263" w:rsidRPr="00EF185A" w:rsidRDefault="005D5263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185A">
              <w:rPr>
                <w:rFonts w:ascii="Times New Roman" w:hAnsi="Times New Roman" w:cs="Times New Roman"/>
                <w:sz w:val="20"/>
                <w:szCs w:val="20"/>
              </w:rPr>
              <w:t>73.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6±</m:t>
              </m:r>
            </m:oMath>
            <w:r w:rsidRPr="00EF185A">
              <w:rPr>
                <w:rFonts w:ascii="Times New Roman" w:hAnsi="Times New Roman" w:cs="Times New Roman"/>
                <w:sz w:val="20"/>
                <w:szCs w:val="20"/>
              </w:rPr>
              <w:t xml:space="preserve"> 5.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EF0464A" w14:textId="39751717" w:rsidR="005D5263" w:rsidRPr="003A4C1A" w:rsidRDefault="00910CF7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9.4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  <w:r w:rsidRPr="0021524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2C55270" w14:textId="7DD46F36" w:rsidR="005D5263" w:rsidRPr="003A4C1A" w:rsidRDefault="00E16055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172" w:type="dxa"/>
            <w:tcBorders>
              <w:top w:val="nil"/>
              <w:bottom w:val="nil"/>
              <w:right w:val="nil"/>
            </w:tcBorders>
          </w:tcPr>
          <w:p w14:paraId="66F84616" w14:textId="56CAD599" w:rsidR="005D5263" w:rsidRPr="003A4C1A" w:rsidRDefault="00E16055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5D5263" w:rsidRPr="003A4C1A" w14:paraId="02362AFF" w14:textId="77777777" w:rsidTr="000B382D">
        <w:trPr>
          <w:jc w:val="center"/>
        </w:trPr>
        <w:tc>
          <w:tcPr>
            <w:tcW w:w="1628" w:type="dxa"/>
            <w:vMerge w:val="restart"/>
            <w:tcBorders>
              <w:top w:val="nil"/>
              <w:left w:val="nil"/>
              <w:bottom w:val="nil"/>
            </w:tcBorders>
          </w:tcPr>
          <w:p w14:paraId="37A052F7" w14:textId="77777777" w:rsidR="005D5263" w:rsidRDefault="005D5263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8FFFC4" w14:textId="77777777" w:rsidR="000B382D" w:rsidRDefault="000B382D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9B9284" w14:textId="77777777" w:rsidR="005D5263" w:rsidRDefault="005D5263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S16</w:t>
            </w:r>
          </w:p>
          <w:p w14:paraId="1750A20E" w14:textId="77777777" w:rsidR="005D5263" w:rsidRPr="001E3D27" w:rsidRDefault="005D5263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 = 111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9E43347" w14:textId="77777777" w:rsidR="000B382D" w:rsidRDefault="000B382D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65AD3C" w14:textId="77777777" w:rsidR="005D5263" w:rsidRPr="00EF185A" w:rsidRDefault="005D5263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185A">
              <w:rPr>
                <w:rFonts w:ascii="Times New Roman" w:hAnsi="Times New Roman" w:cs="Times New Roman"/>
                <w:sz w:val="20"/>
                <w:szCs w:val="20"/>
              </w:rPr>
              <w:t>Accuracy (%)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06ACEA11" w14:textId="77777777" w:rsidR="0067102B" w:rsidRDefault="0067102B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B38879" w14:textId="77777777" w:rsidR="005D5263" w:rsidRPr="00EF185A" w:rsidRDefault="005D5263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.1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 ±</m:t>
              </m:r>
            </m:oMath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  <w:r w:rsidRPr="00EF185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906C453" w14:textId="77777777" w:rsidR="005D5263" w:rsidRDefault="005D5263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877435" w14:textId="784C41E2" w:rsidR="005E4B5F" w:rsidRPr="003A4C1A" w:rsidRDefault="00555317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.9</w:t>
            </w:r>
            <w:r w:rsidR="006217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="00621783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  <w:r w:rsidR="00621783" w:rsidRPr="0021524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2178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BE13407" w14:textId="77777777" w:rsidR="005D5263" w:rsidRDefault="005D5263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81DE76" w14:textId="3995F205" w:rsidR="00C65368" w:rsidRPr="003A4C1A" w:rsidRDefault="00C65368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172" w:type="dxa"/>
            <w:tcBorders>
              <w:top w:val="nil"/>
              <w:bottom w:val="nil"/>
              <w:right w:val="nil"/>
            </w:tcBorders>
          </w:tcPr>
          <w:p w14:paraId="48727EDC" w14:textId="77777777" w:rsidR="005D5263" w:rsidRDefault="005D5263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401A1A" w14:textId="6B799DFA" w:rsidR="00C65368" w:rsidRPr="003A4C1A" w:rsidRDefault="00C65368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5D5263" w:rsidRPr="003A4C1A" w14:paraId="68D54822" w14:textId="77777777" w:rsidTr="000B382D">
        <w:trPr>
          <w:jc w:val="center"/>
        </w:trPr>
        <w:tc>
          <w:tcPr>
            <w:tcW w:w="1628" w:type="dxa"/>
            <w:vMerge/>
            <w:tcBorders>
              <w:top w:val="nil"/>
              <w:left w:val="nil"/>
              <w:bottom w:val="nil"/>
            </w:tcBorders>
          </w:tcPr>
          <w:p w14:paraId="731C1A0D" w14:textId="77777777" w:rsidR="005D5263" w:rsidRPr="001E3D27" w:rsidRDefault="005D5263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8206561" w14:textId="77777777" w:rsidR="005D5263" w:rsidRPr="00EF185A" w:rsidRDefault="005D5263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185A">
              <w:rPr>
                <w:rFonts w:ascii="Times New Roman" w:hAnsi="Times New Roman" w:cs="Times New Roman"/>
                <w:sz w:val="20"/>
                <w:szCs w:val="20"/>
              </w:rPr>
              <w:t>Sensitivity (%)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2DDDFFFF" w14:textId="77777777" w:rsidR="005D5263" w:rsidRPr="00EF185A" w:rsidRDefault="005D5263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8.4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  <w:r w:rsidRPr="00EF185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8B2B799" w14:textId="2E81F600" w:rsidR="005D5263" w:rsidRPr="003A4C1A" w:rsidRDefault="00621783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6.7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  <w:r w:rsidRPr="0021524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B3A39E1" w14:textId="03FB9345" w:rsidR="005D5263" w:rsidRPr="003A4C1A" w:rsidRDefault="009968C1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C6536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172" w:type="dxa"/>
            <w:tcBorders>
              <w:top w:val="nil"/>
              <w:bottom w:val="nil"/>
              <w:right w:val="nil"/>
            </w:tcBorders>
          </w:tcPr>
          <w:p w14:paraId="43CB49A6" w14:textId="654D6FF7" w:rsidR="005D5263" w:rsidRPr="003A4C1A" w:rsidRDefault="009968C1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C65368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5D5263" w:rsidRPr="003A4C1A" w14:paraId="70C3D536" w14:textId="77777777" w:rsidTr="000B382D">
        <w:trPr>
          <w:jc w:val="center"/>
        </w:trPr>
        <w:tc>
          <w:tcPr>
            <w:tcW w:w="1628" w:type="dxa"/>
            <w:vMerge/>
            <w:tcBorders>
              <w:top w:val="nil"/>
              <w:left w:val="nil"/>
              <w:bottom w:val="nil"/>
            </w:tcBorders>
          </w:tcPr>
          <w:p w14:paraId="593D3098" w14:textId="77777777" w:rsidR="005D5263" w:rsidRPr="001E3D27" w:rsidRDefault="005D5263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B7E14CF" w14:textId="77777777" w:rsidR="005D5263" w:rsidRPr="00EF185A" w:rsidRDefault="005D5263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185A">
              <w:rPr>
                <w:rFonts w:ascii="Times New Roman" w:hAnsi="Times New Roman" w:cs="Times New Roman"/>
                <w:sz w:val="20"/>
                <w:szCs w:val="20"/>
              </w:rPr>
              <w:t>Specificity (%)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4EF0F7A7" w14:textId="77777777" w:rsidR="005D5263" w:rsidRPr="00EF185A" w:rsidRDefault="005D5263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7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 ±</m:t>
              </m:r>
            </m:oMath>
            <w:r w:rsidRPr="00EF185A">
              <w:rPr>
                <w:rFonts w:ascii="Times New Roman" w:hAnsi="Times New Roman" w:cs="Times New Roman"/>
                <w:sz w:val="20"/>
                <w:szCs w:val="20"/>
              </w:rPr>
              <w:t xml:space="preserve"> 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D59B330" w14:textId="23CC3385" w:rsidR="005D5263" w:rsidRPr="003A4C1A" w:rsidRDefault="00621783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.8</w:t>
            </w:r>
            <w:r w:rsidR="00C653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="00C65368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  <w:r w:rsidR="00C65368" w:rsidRPr="0021524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6536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53BF308" w14:textId="7449D17C" w:rsidR="005D5263" w:rsidRPr="003A4C1A" w:rsidRDefault="00C65368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172" w:type="dxa"/>
            <w:tcBorders>
              <w:top w:val="nil"/>
              <w:bottom w:val="nil"/>
              <w:right w:val="nil"/>
            </w:tcBorders>
          </w:tcPr>
          <w:p w14:paraId="27E75565" w14:textId="4EF67A3B" w:rsidR="005D5263" w:rsidRPr="003A4C1A" w:rsidRDefault="00C65368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5D5263" w:rsidRPr="003A4C1A" w14:paraId="0338F3B4" w14:textId="77777777" w:rsidTr="000B382D">
        <w:trPr>
          <w:jc w:val="center"/>
        </w:trPr>
        <w:tc>
          <w:tcPr>
            <w:tcW w:w="1628" w:type="dxa"/>
            <w:vMerge w:val="restart"/>
            <w:tcBorders>
              <w:top w:val="nil"/>
              <w:left w:val="nil"/>
              <w:bottom w:val="nil"/>
            </w:tcBorders>
          </w:tcPr>
          <w:p w14:paraId="4B50E72E" w14:textId="77777777" w:rsidR="000B382D" w:rsidRDefault="000B382D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D76A6F" w14:textId="77777777" w:rsidR="005D5263" w:rsidRDefault="005D5263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S17</w:t>
            </w:r>
          </w:p>
          <w:p w14:paraId="1A1AFADE" w14:textId="7FF3CC99" w:rsidR="005D5263" w:rsidRPr="001E3D27" w:rsidRDefault="00662B55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D5263">
              <w:rPr>
                <w:rFonts w:ascii="Times New Roman" w:hAnsi="Times New Roman" w:cs="Times New Roman"/>
                <w:sz w:val="20"/>
                <w:szCs w:val="20"/>
              </w:rPr>
              <w:t>N = 5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953B4ED" w14:textId="77777777" w:rsidR="000B382D" w:rsidRDefault="000B382D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16E89F" w14:textId="77777777" w:rsidR="005D5263" w:rsidRPr="001E3D27" w:rsidRDefault="005D5263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3D27">
              <w:rPr>
                <w:rFonts w:ascii="Times New Roman" w:hAnsi="Times New Roman" w:cs="Times New Roman"/>
                <w:sz w:val="20"/>
                <w:szCs w:val="20"/>
              </w:rPr>
              <w:t>Accuracy (%)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329C4540" w14:textId="77777777" w:rsidR="0067102B" w:rsidRDefault="0067102B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E6EAA9" w14:textId="77777777" w:rsidR="005D5263" w:rsidRDefault="005D5263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.8</w:t>
            </w:r>
            <w:r w:rsidRPr="001E3D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  <w:r w:rsidRPr="001E3D2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B222C34" w14:textId="77777777" w:rsidR="005D5263" w:rsidRDefault="005D5263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C5397F" w14:textId="675F3B43" w:rsidR="005E4B5F" w:rsidRPr="003A4C1A" w:rsidRDefault="0089136D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5.9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  <w:r w:rsidRPr="0021524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B716CE1" w14:textId="77777777" w:rsidR="005D5263" w:rsidRDefault="005D5263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3BB0C0" w14:textId="7E0DB801" w:rsidR="0089136D" w:rsidRPr="003A4C1A" w:rsidRDefault="00E24E0A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0.021</w:t>
            </w:r>
          </w:p>
        </w:tc>
        <w:tc>
          <w:tcPr>
            <w:tcW w:w="1172" w:type="dxa"/>
            <w:tcBorders>
              <w:top w:val="nil"/>
              <w:bottom w:val="nil"/>
              <w:right w:val="nil"/>
            </w:tcBorders>
          </w:tcPr>
          <w:p w14:paraId="0422C6A0" w14:textId="77777777" w:rsidR="005D5263" w:rsidRDefault="005D5263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F89A01" w14:textId="74603423" w:rsidR="00E24E0A" w:rsidRPr="003A4C1A" w:rsidRDefault="00E24E0A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5D5263" w:rsidRPr="003A4C1A" w14:paraId="6E78C049" w14:textId="77777777" w:rsidTr="000B382D">
        <w:trPr>
          <w:jc w:val="center"/>
        </w:trPr>
        <w:tc>
          <w:tcPr>
            <w:tcW w:w="1628" w:type="dxa"/>
            <w:vMerge/>
            <w:tcBorders>
              <w:top w:val="nil"/>
              <w:left w:val="nil"/>
              <w:bottom w:val="nil"/>
            </w:tcBorders>
          </w:tcPr>
          <w:p w14:paraId="3AEA03FA" w14:textId="77777777" w:rsidR="005D5263" w:rsidRPr="001E3D27" w:rsidRDefault="005D5263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EA76185" w14:textId="77777777" w:rsidR="005D5263" w:rsidRPr="001E3D27" w:rsidRDefault="005D5263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3D27">
              <w:rPr>
                <w:rFonts w:ascii="Times New Roman" w:hAnsi="Times New Roman" w:cs="Times New Roman"/>
                <w:sz w:val="20"/>
                <w:szCs w:val="20"/>
              </w:rPr>
              <w:t>Sensitivity (%)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3654F1AD" w14:textId="77777777" w:rsidR="005D5263" w:rsidRDefault="005D5263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.6</w:t>
            </w:r>
            <w:r w:rsidRPr="001E3D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  <w:r w:rsidRPr="001E3D2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3C842D3" w14:textId="60EF4251" w:rsidR="005D5263" w:rsidRPr="003A4C1A" w:rsidRDefault="0089136D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8.3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  <w:r w:rsidRPr="0021524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4B895B5" w14:textId="57C36530" w:rsidR="005D5263" w:rsidRPr="003A4C1A" w:rsidRDefault="00E24E0A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0.03</w:t>
            </w:r>
          </w:p>
        </w:tc>
        <w:tc>
          <w:tcPr>
            <w:tcW w:w="1172" w:type="dxa"/>
            <w:tcBorders>
              <w:top w:val="nil"/>
              <w:bottom w:val="nil"/>
              <w:right w:val="nil"/>
            </w:tcBorders>
          </w:tcPr>
          <w:p w14:paraId="185420BD" w14:textId="77B9553F" w:rsidR="005D5263" w:rsidRPr="003A4C1A" w:rsidRDefault="00E24E0A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5D5263" w:rsidRPr="003A4C1A" w14:paraId="6E5F9C58" w14:textId="77777777" w:rsidTr="0089136D">
        <w:trPr>
          <w:jc w:val="center"/>
        </w:trPr>
        <w:tc>
          <w:tcPr>
            <w:tcW w:w="1628" w:type="dxa"/>
            <w:vMerge/>
            <w:tcBorders>
              <w:top w:val="nil"/>
              <w:left w:val="nil"/>
              <w:bottom w:val="nil"/>
            </w:tcBorders>
          </w:tcPr>
          <w:p w14:paraId="29759141" w14:textId="77777777" w:rsidR="005D5263" w:rsidRPr="001E3D27" w:rsidRDefault="005D5263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E523146" w14:textId="77777777" w:rsidR="005D5263" w:rsidRPr="001E3D27" w:rsidRDefault="005D5263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3D27">
              <w:rPr>
                <w:rFonts w:ascii="Times New Roman" w:hAnsi="Times New Roman" w:cs="Times New Roman"/>
                <w:sz w:val="20"/>
                <w:szCs w:val="20"/>
              </w:rPr>
              <w:t>Specificity (%)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523908EB" w14:textId="77777777" w:rsidR="005D5263" w:rsidRDefault="005D5263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1E3D2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7±</m:t>
              </m:r>
            </m:oMath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</w:t>
            </w:r>
            <w:r w:rsidRPr="001E3D2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1180BF1" w14:textId="7D62B809" w:rsidR="005D5263" w:rsidRPr="003A4C1A" w:rsidRDefault="0089136D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4.6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  <w:r w:rsidRPr="0021524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28EFDF5" w14:textId="596AD106" w:rsidR="005D5263" w:rsidRPr="003A4C1A" w:rsidRDefault="0089136D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172" w:type="dxa"/>
            <w:tcBorders>
              <w:top w:val="nil"/>
              <w:bottom w:val="nil"/>
              <w:right w:val="nil"/>
            </w:tcBorders>
          </w:tcPr>
          <w:p w14:paraId="02B17EF1" w14:textId="71E1B27C" w:rsidR="005D5263" w:rsidRPr="003A4C1A" w:rsidRDefault="0089136D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89136D" w:rsidRPr="003A4C1A" w14:paraId="78EE96AE" w14:textId="77777777" w:rsidTr="000B382D">
        <w:trPr>
          <w:jc w:val="center"/>
        </w:trPr>
        <w:tc>
          <w:tcPr>
            <w:tcW w:w="1628" w:type="dxa"/>
            <w:tcBorders>
              <w:top w:val="nil"/>
              <w:left w:val="nil"/>
              <w:bottom w:val="single" w:sz="12" w:space="0" w:color="auto"/>
            </w:tcBorders>
          </w:tcPr>
          <w:p w14:paraId="754E0E1C" w14:textId="7D96B7C9" w:rsidR="0089136D" w:rsidRPr="001E3D27" w:rsidRDefault="0089136D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14:paraId="4E8030B2" w14:textId="77777777" w:rsidR="0089136D" w:rsidRPr="001E3D27" w:rsidRDefault="0089136D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bottom w:val="single" w:sz="12" w:space="0" w:color="auto"/>
            </w:tcBorders>
          </w:tcPr>
          <w:p w14:paraId="26D9057E" w14:textId="77777777" w:rsidR="0089136D" w:rsidRDefault="0089136D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14:paraId="6EB46AAB" w14:textId="77777777" w:rsidR="0089136D" w:rsidRDefault="0089136D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14:paraId="1A6D0F4B" w14:textId="77777777" w:rsidR="0089136D" w:rsidRDefault="0089136D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bottom w:val="single" w:sz="12" w:space="0" w:color="auto"/>
              <w:right w:val="nil"/>
            </w:tcBorders>
          </w:tcPr>
          <w:p w14:paraId="64F07CBF" w14:textId="77777777" w:rsidR="0089136D" w:rsidRDefault="0089136D" w:rsidP="00842D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4FDD008" w14:textId="77777777" w:rsidR="000A6CB3" w:rsidRDefault="000A6CB3"/>
    <w:sectPr w:rsidR="000A6CB3" w:rsidSect="0041176F">
      <w:pgSz w:w="11900" w:h="16840"/>
      <w:pgMar w:top="1440" w:right="1440" w:bottom="1440" w:left="1440" w:header="720" w:footer="862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1581"/>
    <w:rsid w:val="000A6CB3"/>
    <w:rsid w:val="000B382D"/>
    <w:rsid w:val="00260950"/>
    <w:rsid w:val="002A527D"/>
    <w:rsid w:val="002D23FD"/>
    <w:rsid w:val="0041176F"/>
    <w:rsid w:val="00437AFF"/>
    <w:rsid w:val="00555317"/>
    <w:rsid w:val="005A23D1"/>
    <w:rsid w:val="005C7EA2"/>
    <w:rsid w:val="005D5263"/>
    <w:rsid w:val="005E4B5F"/>
    <w:rsid w:val="00606F59"/>
    <w:rsid w:val="00621783"/>
    <w:rsid w:val="00662B55"/>
    <w:rsid w:val="0067102B"/>
    <w:rsid w:val="007F3D5F"/>
    <w:rsid w:val="00842D8A"/>
    <w:rsid w:val="0089136D"/>
    <w:rsid w:val="00910CF7"/>
    <w:rsid w:val="00960D28"/>
    <w:rsid w:val="009968C1"/>
    <w:rsid w:val="00A3793A"/>
    <w:rsid w:val="00A54B33"/>
    <w:rsid w:val="00C65368"/>
    <w:rsid w:val="00CE1581"/>
    <w:rsid w:val="00D6070B"/>
    <w:rsid w:val="00E16055"/>
    <w:rsid w:val="00E2192F"/>
    <w:rsid w:val="00E24E0A"/>
    <w:rsid w:val="00E81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6A5D6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5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15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E158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158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5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15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E158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158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0</TotalTime>
  <Pages>1</Pages>
  <Words>275</Words>
  <Characters>1569</Characters>
  <Application>Microsoft Macintosh Word</Application>
  <DocSecurity>0</DocSecurity>
  <Lines>13</Lines>
  <Paragraphs>3</Paragraphs>
  <ScaleCrop>false</ScaleCrop>
  <Company>Marquette</Company>
  <LinksUpToDate>false</LinksUpToDate>
  <CharactersWithSpaces>1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bho Peter Milali</dc:creator>
  <cp:keywords/>
  <dc:description/>
  <cp:lastModifiedBy>Masabho Peter Milali</cp:lastModifiedBy>
  <cp:revision>13</cp:revision>
  <dcterms:created xsi:type="dcterms:W3CDTF">2019-04-04T22:46:00Z</dcterms:created>
  <dcterms:modified xsi:type="dcterms:W3CDTF">2019-08-01T21:58:00Z</dcterms:modified>
</cp:coreProperties>
</file>